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0785C" w14:textId="2EBFFFEF" w:rsidR="006A6996" w:rsidRPr="009E1704" w:rsidRDefault="00852130" w:rsidP="0029551D">
      <w:pPr>
        <w:spacing w:line="360" w:lineRule="auto"/>
        <w:rPr>
          <w:rFonts w:cstheme="minorHAnsi"/>
          <w:b/>
          <w:bCs/>
          <w:lang w:val="en-US"/>
        </w:rPr>
      </w:pPr>
      <w:r w:rsidRPr="009E1704">
        <w:rPr>
          <w:rFonts w:cstheme="minorHAnsi"/>
          <w:b/>
          <w:bCs/>
          <w:lang w:val="en-US"/>
        </w:rPr>
        <w:t>Supplement table 2</w:t>
      </w:r>
      <w:r w:rsidR="0029551D" w:rsidRPr="009E1704">
        <w:rPr>
          <w:rFonts w:cstheme="minorHAnsi"/>
          <w:b/>
          <w:bCs/>
          <w:lang w:val="en-US"/>
        </w:rPr>
        <w:t>:</w:t>
      </w:r>
      <w:r w:rsidR="006A6996" w:rsidRPr="009E1704">
        <w:rPr>
          <w:rFonts w:cstheme="minorHAnsi"/>
          <w:lang w:val="en-US"/>
        </w:rPr>
        <w:t xml:space="preserve"> </w:t>
      </w:r>
      <w:r w:rsidR="009C2C06" w:rsidRPr="009E1704">
        <w:rPr>
          <w:rFonts w:cstheme="minorHAnsi"/>
          <w:lang w:val="en-US"/>
        </w:rPr>
        <w:t>M</w:t>
      </w:r>
      <w:r w:rsidR="006A6996" w:rsidRPr="009E1704">
        <w:rPr>
          <w:rFonts w:cstheme="minorHAnsi"/>
          <w:lang w:val="en-US"/>
        </w:rPr>
        <w:t xml:space="preserve">edication intake </w:t>
      </w:r>
      <w:r w:rsidR="009C2C06" w:rsidRPr="009E1704">
        <w:rPr>
          <w:rFonts w:cstheme="minorHAnsi"/>
          <w:lang w:val="en-US"/>
        </w:rPr>
        <w:t>in patients with hypertension (n=4</w:t>
      </w:r>
      <w:r w:rsidR="00057ABF" w:rsidRPr="009E1704">
        <w:rPr>
          <w:rFonts w:cstheme="minorHAnsi"/>
          <w:lang w:val="en-US"/>
        </w:rPr>
        <w:t>7</w:t>
      </w:r>
      <w:r w:rsidR="009C2C06" w:rsidRPr="009E1704">
        <w:rPr>
          <w:rFonts w:cstheme="minorHAnsi"/>
          <w:lang w:val="en-US"/>
        </w:rPr>
        <w:t>)</w:t>
      </w:r>
      <w:r w:rsidR="006A6996" w:rsidRPr="009E1704">
        <w:rPr>
          <w:rFonts w:cstheme="minorHAnsi"/>
          <w:u w:val="single"/>
          <w:lang w:val="en-US"/>
        </w:rPr>
        <w:fldChar w:fldCharType="begin"/>
      </w:r>
      <w:r w:rsidR="006A6996" w:rsidRPr="009E1704">
        <w:rPr>
          <w:rFonts w:cstheme="minorHAnsi"/>
          <w:u w:val="single"/>
          <w:lang w:val="en-US"/>
        </w:rPr>
        <w:instrText xml:space="preserve"> LINK </w:instrText>
      </w:r>
      <w:r w:rsidR="00B750D0" w:rsidRPr="009E1704">
        <w:rPr>
          <w:rFonts w:cstheme="minorHAnsi"/>
          <w:u w:val="single"/>
          <w:lang w:val="en-US"/>
        </w:rPr>
        <w:instrText xml:space="preserve">Excel.Sheet.12 "C:\\Users\\Dejana\\Google Drive\\deja phd\\ZA BEKUP NA DRAJV\\lj bariatric CROSS\\TABELE excel\\BS 64 med.xlsx" "tabela th!R7C4:R19C9" </w:instrText>
      </w:r>
      <w:r w:rsidR="006A6996" w:rsidRPr="009E1704">
        <w:rPr>
          <w:rFonts w:cstheme="minorHAnsi"/>
          <w:u w:val="single"/>
          <w:lang w:val="en-US"/>
        </w:rPr>
        <w:instrText xml:space="preserve">\a \f 5 \h  \* MERGEFORMAT </w:instrText>
      </w:r>
      <w:r w:rsidR="006A6996" w:rsidRPr="009E1704">
        <w:rPr>
          <w:rFonts w:cstheme="minorHAnsi"/>
          <w:u w:val="single"/>
          <w:lang w:val="en-US"/>
        </w:rPr>
        <w:fldChar w:fldCharType="separate"/>
      </w:r>
    </w:p>
    <w:tbl>
      <w:tblPr>
        <w:tblStyle w:val="PlainTable2"/>
        <w:tblW w:w="9408" w:type="dxa"/>
        <w:tblLook w:val="04A0" w:firstRow="1" w:lastRow="0" w:firstColumn="1" w:lastColumn="0" w:noHBand="0" w:noVBand="1"/>
      </w:tblPr>
      <w:tblGrid>
        <w:gridCol w:w="2822"/>
        <w:gridCol w:w="1348"/>
        <w:gridCol w:w="1067"/>
        <w:gridCol w:w="1261"/>
        <w:gridCol w:w="1164"/>
        <w:gridCol w:w="1746"/>
      </w:tblGrid>
      <w:tr w:rsidR="00463636" w:rsidRPr="009E1704" w14:paraId="1B2FFD70" w14:textId="77777777" w:rsidTr="004636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vMerge w:val="restart"/>
            <w:hideMark/>
          </w:tcPr>
          <w:p w14:paraId="5BC2B1F9" w14:textId="77777777" w:rsidR="00463636" w:rsidRPr="009E1704" w:rsidRDefault="00463636" w:rsidP="006A6996">
            <w:pPr>
              <w:rPr>
                <w:rFonts w:cstheme="minorHAnsi"/>
                <w:b w:val="0"/>
                <w:bCs w:val="0"/>
              </w:rPr>
            </w:pPr>
            <w:r w:rsidRPr="009E1704">
              <w:rPr>
                <w:rFonts w:cstheme="minorHAnsi"/>
              </w:rPr>
              <w:t> </w:t>
            </w:r>
          </w:p>
          <w:p w14:paraId="510619FE" w14:textId="0E9A2613" w:rsidR="00463636" w:rsidRPr="009E1704" w:rsidRDefault="00463636" w:rsidP="006A6996">
            <w:pPr>
              <w:rPr>
                <w:rFonts w:cstheme="minorHAnsi"/>
              </w:rPr>
            </w:pPr>
            <w:r w:rsidRPr="009E1704">
              <w:rPr>
                <w:rFonts w:cstheme="minorHAnsi"/>
              </w:rPr>
              <w:t> Type of medication</w:t>
            </w:r>
          </w:p>
        </w:tc>
        <w:tc>
          <w:tcPr>
            <w:tcW w:w="2415" w:type="dxa"/>
            <w:gridSpan w:val="2"/>
            <w:hideMark/>
          </w:tcPr>
          <w:p w14:paraId="7220046E" w14:textId="668B699C" w:rsidR="00463636" w:rsidRPr="009E1704" w:rsidRDefault="00463636" w:rsidP="006A69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E1704">
              <w:rPr>
                <w:rFonts w:cstheme="minorHAnsi"/>
              </w:rPr>
              <w:t xml:space="preserve">Periodontitis group </w:t>
            </w:r>
            <w:r w:rsidR="003A3F5C" w:rsidRPr="009E1704">
              <w:rPr>
                <w:rFonts w:cstheme="minorHAnsi"/>
              </w:rPr>
              <w:t xml:space="preserve">with hypertension </w:t>
            </w:r>
            <w:r w:rsidR="0000013B" w:rsidRPr="009E1704">
              <w:rPr>
                <w:rFonts w:cstheme="minorHAnsi"/>
              </w:rPr>
              <w:t>(n=</w:t>
            </w:r>
            <w:r w:rsidR="003A3F5C" w:rsidRPr="009E1704">
              <w:rPr>
                <w:rFonts w:cstheme="minorHAnsi"/>
              </w:rPr>
              <w:t>3</w:t>
            </w:r>
            <w:r w:rsidR="00B750D0" w:rsidRPr="009E1704">
              <w:rPr>
                <w:rFonts w:cstheme="minorHAnsi"/>
              </w:rPr>
              <w:t>7</w:t>
            </w:r>
            <w:r w:rsidR="0000013B" w:rsidRPr="009E1704">
              <w:rPr>
                <w:rFonts w:cstheme="minorHAnsi"/>
              </w:rPr>
              <w:t>)</w:t>
            </w:r>
          </w:p>
        </w:tc>
        <w:tc>
          <w:tcPr>
            <w:tcW w:w="2425" w:type="dxa"/>
            <w:gridSpan w:val="2"/>
            <w:hideMark/>
          </w:tcPr>
          <w:p w14:paraId="5156E406" w14:textId="5AF0B3A7" w:rsidR="00463636" w:rsidRPr="009E1704" w:rsidRDefault="00463636" w:rsidP="006A69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E1704">
              <w:rPr>
                <w:rFonts w:cstheme="minorHAnsi"/>
              </w:rPr>
              <w:t xml:space="preserve">Gingivitis group </w:t>
            </w:r>
            <w:r w:rsidR="003A3F5C" w:rsidRPr="009E1704">
              <w:rPr>
                <w:rFonts w:cstheme="minorHAnsi"/>
              </w:rPr>
              <w:t>with hypertension (n=</w:t>
            </w:r>
            <w:r w:rsidR="00B750D0" w:rsidRPr="009E1704">
              <w:rPr>
                <w:rFonts w:cstheme="minorHAnsi"/>
              </w:rPr>
              <w:t>10</w:t>
            </w:r>
            <w:r w:rsidR="003A3F5C" w:rsidRPr="009E1704">
              <w:rPr>
                <w:rFonts w:cstheme="minorHAnsi"/>
              </w:rPr>
              <w:t>)</w:t>
            </w:r>
          </w:p>
        </w:tc>
        <w:tc>
          <w:tcPr>
            <w:tcW w:w="1746" w:type="dxa"/>
            <w:vMerge w:val="restart"/>
            <w:noWrap/>
            <w:hideMark/>
          </w:tcPr>
          <w:p w14:paraId="21A0D0B7" w14:textId="77777777" w:rsidR="00463636" w:rsidRPr="009E1704" w:rsidRDefault="00463636" w:rsidP="006A69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9E1704">
              <w:rPr>
                <w:rFonts w:cstheme="minorHAnsi"/>
              </w:rPr>
              <w:t> </w:t>
            </w:r>
          </w:p>
          <w:p w14:paraId="3173C7DC" w14:textId="0CECF9FA" w:rsidR="00463636" w:rsidRPr="009E1704" w:rsidRDefault="00463636" w:rsidP="006A69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E1704">
              <w:rPr>
                <w:rFonts w:cstheme="minorHAnsi"/>
              </w:rPr>
              <w:t>p value</w:t>
            </w:r>
            <w:r w:rsidR="00496378" w:rsidRPr="009E1704">
              <w:rPr>
                <w:rFonts w:cstheme="minorHAnsi"/>
              </w:rPr>
              <w:t xml:space="preserve"> </w:t>
            </w:r>
            <w:r w:rsidR="00496378" w:rsidRPr="009E1704">
              <w:rPr>
                <w:rFonts w:cstheme="minorHAnsi"/>
                <w:lang w:val="en-US"/>
              </w:rPr>
              <w:t>†</w:t>
            </w:r>
          </w:p>
          <w:p w14:paraId="0D76A1F5" w14:textId="77777777" w:rsidR="00463636" w:rsidRPr="009E1704" w:rsidRDefault="00463636" w:rsidP="006A69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463636" w:rsidRPr="009E1704" w14:paraId="36BE09F7" w14:textId="77777777" w:rsidTr="00463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vMerge/>
            <w:hideMark/>
          </w:tcPr>
          <w:p w14:paraId="1B1A6577" w14:textId="043AB872" w:rsidR="00463636" w:rsidRPr="009E1704" w:rsidRDefault="00463636" w:rsidP="006A6996">
            <w:pPr>
              <w:rPr>
                <w:rFonts w:cstheme="minorHAnsi"/>
              </w:rPr>
            </w:pPr>
          </w:p>
        </w:tc>
        <w:tc>
          <w:tcPr>
            <w:tcW w:w="1348" w:type="dxa"/>
            <w:hideMark/>
          </w:tcPr>
          <w:p w14:paraId="5EB34D69" w14:textId="77777777" w:rsidR="00463636" w:rsidRPr="009E1704" w:rsidRDefault="00463636" w:rsidP="006A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E1704">
              <w:rPr>
                <w:rFonts w:cstheme="minorHAnsi"/>
              </w:rPr>
              <w:t>number of patients</w:t>
            </w:r>
          </w:p>
        </w:tc>
        <w:tc>
          <w:tcPr>
            <w:tcW w:w="1067" w:type="dxa"/>
            <w:hideMark/>
          </w:tcPr>
          <w:p w14:paraId="1FADA46A" w14:textId="1A4310FB" w:rsidR="00463636" w:rsidRPr="009E1704" w:rsidRDefault="00463636" w:rsidP="006A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E1704">
              <w:rPr>
                <w:rFonts w:cstheme="minorHAnsi"/>
              </w:rPr>
              <w:t xml:space="preserve">% </w:t>
            </w:r>
            <w:proofErr w:type="gramStart"/>
            <w:r w:rsidRPr="009E1704">
              <w:rPr>
                <w:rFonts w:cstheme="minorHAnsi"/>
              </w:rPr>
              <w:t>patients</w:t>
            </w:r>
            <w:proofErr w:type="gramEnd"/>
          </w:p>
        </w:tc>
        <w:tc>
          <w:tcPr>
            <w:tcW w:w="1261" w:type="dxa"/>
            <w:hideMark/>
          </w:tcPr>
          <w:p w14:paraId="6389463B" w14:textId="77777777" w:rsidR="00463636" w:rsidRPr="009E1704" w:rsidRDefault="00463636" w:rsidP="006A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E1704">
              <w:rPr>
                <w:rFonts w:cstheme="minorHAnsi"/>
              </w:rPr>
              <w:t>number of patients</w:t>
            </w:r>
          </w:p>
        </w:tc>
        <w:tc>
          <w:tcPr>
            <w:tcW w:w="1164" w:type="dxa"/>
            <w:hideMark/>
          </w:tcPr>
          <w:p w14:paraId="24582977" w14:textId="05EBE510" w:rsidR="00463636" w:rsidRPr="009E1704" w:rsidRDefault="00463636" w:rsidP="006A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E1704">
              <w:rPr>
                <w:rFonts w:cstheme="minorHAnsi"/>
              </w:rPr>
              <w:t xml:space="preserve">% </w:t>
            </w:r>
            <w:proofErr w:type="gramStart"/>
            <w:r w:rsidRPr="009E1704">
              <w:rPr>
                <w:rFonts w:cstheme="minorHAnsi"/>
              </w:rPr>
              <w:t>patients</w:t>
            </w:r>
            <w:proofErr w:type="gramEnd"/>
          </w:p>
        </w:tc>
        <w:tc>
          <w:tcPr>
            <w:tcW w:w="1746" w:type="dxa"/>
            <w:vMerge/>
            <w:hideMark/>
          </w:tcPr>
          <w:p w14:paraId="653B8083" w14:textId="66D16D60" w:rsidR="00463636" w:rsidRPr="009E1704" w:rsidRDefault="00463636" w:rsidP="006A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6A6996" w:rsidRPr="009E1704" w14:paraId="2A5EFFF5" w14:textId="77777777" w:rsidTr="00463636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hideMark/>
          </w:tcPr>
          <w:p w14:paraId="594ED988" w14:textId="77777777" w:rsidR="006A6996" w:rsidRPr="009E1704" w:rsidRDefault="006A6996" w:rsidP="006A6996">
            <w:pPr>
              <w:rPr>
                <w:rFonts w:cstheme="minorHAnsi"/>
              </w:rPr>
            </w:pPr>
            <w:r w:rsidRPr="009E1704">
              <w:rPr>
                <w:rFonts w:cstheme="minorHAnsi"/>
              </w:rPr>
              <w:t>CA blockers</w:t>
            </w:r>
          </w:p>
        </w:tc>
        <w:tc>
          <w:tcPr>
            <w:tcW w:w="1348" w:type="dxa"/>
            <w:hideMark/>
          </w:tcPr>
          <w:p w14:paraId="40FC1D5C" w14:textId="67C7CF02" w:rsidR="006A6996" w:rsidRPr="009E1704" w:rsidRDefault="00B750D0" w:rsidP="006A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E1704">
              <w:rPr>
                <w:rFonts w:cstheme="minorHAnsi"/>
              </w:rPr>
              <w:t>10</w:t>
            </w:r>
          </w:p>
        </w:tc>
        <w:tc>
          <w:tcPr>
            <w:tcW w:w="1067" w:type="dxa"/>
            <w:hideMark/>
          </w:tcPr>
          <w:p w14:paraId="22FF1BEE" w14:textId="00F0E9F6" w:rsidR="006A6996" w:rsidRPr="009E1704" w:rsidRDefault="006A6996" w:rsidP="006A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E1704">
              <w:rPr>
                <w:rFonts w:cstheme="minorHAnsi"/>
              </w:rPr>
              <w:t>2</w:t>
            </w:r>
            <w:r w:rsidR="003A3F5C" w:rsidRPr="009E1704">
              <w:rPr>
                <w:rFonts w:cstheme="minorHAnsi"/>
              </w:rPr>
              <w:t>5</w:t>
            </w:r>
            <w:r w:rsidRPr="009E1704">
              <w:rPr>
                <w:rFonts w:cstheme="minorHAnsi"/>
              </w:rPr>
              <w:t>%</w:t>
            </w:r>
          </w:p>
        </w:tc>
        <w:tc>
          <w:tcPr>
            <w:tcW w:w="1261" w:type="dxa"/>
            <w:hideMark/>
          </w:tcPr>
          <w:p w14:paraId="2FDF3435" w14:textId="48C2E53E" w:rsidR="006A6996" w:rsidRPr="009E1704" w:rsidRDefault="003A3F5C" w:rsidP="006A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E1704">
              <w:rPr>
                <w:rFonts w:cstheme="minorHAnsi"/>
              </w:rPr>
              <w:t>4</w:t>
            </w:r>
          </w:p>
        </w:tc>
        <w:tc>
          <w:tcPr>
            <w:tcW w:w="1164" w:type="dxa"/>
            <w:hideMark/>
          </w:tcPr>
          <w:p w14:paraId="20E29851" w14:textId="353D8024" w:rsidR="006A6996" w:rsidRPr="009E1704" w:rsidRDefault="003A3F5C" w:rsidP="006A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E1704">
              <w:rPr>
                <w:rFonts w:cstheme="minorHAnsi"/>
              </w:rPr>
              <w:t>44</w:t>
            </w:r>
            <w:r w:rsidR="006A6996" w:rsidRPr="009E1704">
              <w:rPr>
                <w:rFonts w:cstheme="minorHAnsi"/>
              </w:rPr>
              <w:t>%</w:t>
            </w:r>
          </w:p>
        </w:tc>
        <w:tc>
          <w:tcPr>
            <w:tcW w:w="1746" w:type="dxa"/>
            <w:hideMark/>
          </w:tcPr>
          <w:p w14:paraId="2FFA24B5" w14:textId="22E7899F" w:rsidR="006A6996" w:rsidRPr="009E1704" w:rsidRDefault="006A6996" w:rsidP="006A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E1704">
              <w:rPr>
                <w:rFonts w:cstheme="minorHAnsi"/>
              </w:rPr>
              <w:t>0.</w:t>
            </w:r>
            <w:r w:rsidR="006633F1" w:rsidRPr="009E1704">
              <w:rPr>
                <w:rFonts w:cstheme="minorHAnsi"/>
              </w:rPr>
              <w:t>45</w:t>
            </w:r>
            <w:r w:rsidR="003A3F5C" w:rsidRPr="009E1704">
              <w:rPr>
                <w:rFonts w:cstheme="minorHAnsi"/>
              </w:rPr>
              <w:t xml:space="preserve"> </w:t>
            </w:r>
          </w:p>
        </w:tc>
      </w:tr>
      <w:tr w:rsidR="006A6996" w:rsidRPr="009E1704" w14:paraId="7667A303" w14:textId="77777777" w:rsidTr="00463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hideMark/>
          </w:tcPr>
          <w:p w14:paraId="198E296E" w14:textId="4CDAF3EF" w:rsidR="006A6996" w:rsidRPr="009E1704" w:rsidRDefault="006A6996" w:rsidP="006A6996">
            <w:pPr>
              <w:rPr>
                <w:rFonts w:cstheme="minorHAnsi"/>
              </w:rPr>
            </w:pPr>
            <w:r w:rsidRPr="009E1704">
              <w:rPr>
                <w:rFonts w:cstheme="minorHAnsi"/>
              </w:rPr>
              <w:t>Beta-blockers</w:t>
            </w:r>
          </w:p>
        </w:tc>
        <w:tc>
          <w:tcPr>
            <w:tcW w:w="1348" w:type="dxa"/>
            <w:hideMark/>
          </w:tcPr>
          <w:p w14:paraId="7DD8291D" w14:textId="78E736A0" w:rsidR="006A6996" w:rsidRPr="009E1704" w:rsidRDefault="006A6996" w:rsidP="006A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E1704">
              <w:rPr>
                <w:rFonts w:cstheme="minorHAnsi"/>
              </w:rPr>
              <w:t>1</w:t>
            </w:r>
            <w:r w:rsidR="003A3F5C" w:rsidRPr="009E1704">
              <w:rPr>
                <w:rFonts w:cstheme="minorHAnsi"/>
              </w:rPr>
              <w:t>4</w:t>
            </w:r>
          </w:p>
        </w:tc>
        <w:tc>
          <w:tcPr>
            <w:tcW w:w="1067" w:type="dxa"/>
            <w:hideMark/>
          </w:tcPr>
          <w:p w14:paraId="68AE3AAA" w14:textId="7BB56EC9" w:rsidR="006A6996" w:rsidRPr="009E1704" w:rsidRDefault="003A3F5C" w:rsidP="006A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E1704">
              <w:rPr>
                <w:rFonts w:cstheme="minorHAnsi"/>
              </w:rPr>
              <w:t>39</w:t>
            </w:r>
            <w:r w:rsidR="006A6996" w:rsidRPr="009E1704">
              <w:rPr>
                <w:rFonts w:cstheme="minorHAnsi"/>
              </w:rPr>
              <w:t>%</w:t>
            </w:r>
          </w:p>
        </w:tc>
        <w:tc>
          <w:tcPr>
            <w:tcW w:w="1261" w:type="dxa"/>
            <w:hideMark/>
          </w:tcPr>
          <w:p w14:paraId="7F0D72C8" w14:textId="40404CA6" w:rsidR="006A6996" w:rsidRPr="009E1704" w:rsidRDefault="00B750D0" w:rsidP="006A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E1704">
              <w:rPr>
                <w:rFonts w:cstheme="minorHAnsi"/>
              </w:rPr>
              <w:t>3</w:t>
            </w:r>
          </w:p>
        </w:tc>
        <w:tc>
          <w:tcPr>
            <w:tcW w:w="1164" w:type="dxa"/>
            <w:hideMark/>
          </w:tcPr>
          <w:p w14:paraId="41F9597E" w14:textId="42C929B0" w:rsidR="006A6996" w:rsidRPr="009E1704" w:rsidRDefault="006A6996" w:rsidP="006A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E1704">
              <w:rPr>
                <w:rFonts w:cstheme="minorHAnsi"/>
              </w:rPr>
              <w:t>2</w:t>
            </w:r>
            <w:r w:rsidR="003A3F5C" w:rsidRPr="009E1704">
              <w:rPr>
                <w:rFonts w:cstheme="minorHAnsi"/>
              </w:rPr>
              <w:t>2</w:t>
            </w:r>
            <w:r w:rsidRPr="009E1704">
              <w:rPr>
                <w:rFonts w:cstheme="minorHAnsi"/>
              </w:rPr>
              <w:t>%</w:t>
            </w:r>
          </w:p>
        </w:tc>
        <w:tc>
          <w:tcPr>
            <w:tcW w:w="1746" w:type="dxa"/>
            <w:hideMark/>
          </w:tcPr>
          <w:p w14:paraId="15EB13EA" w14:textId="53D49873" w:rsidR="006A6996" w:rsidRPr="009E1704" w:rsidRDefault="003A3F5C" w:rsidP="006A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E1704">
              <w:rPr>
                <w:rFonts w:cstheme="minorHAnsi"/>
              </w:rPr>
              <w:t>1</w:t>
            </w:r>
          </w:p>
        </w:tc>
      </w:tr>
      <w:tr w:rsidR="006A6996" w:rsidRPr="009E1704" w14:paraId="403CBD3E" w14:textId="77777777" w:rsidTr="00463636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hideMark/>
          </w:tcPr>
          <w:p w14:paraId="00E5B456" w14:textId="77777777" w:rsidR="006A6996" w:rsidRPr="009E1704" w:rsidRDefault="006A6996" w:rsidP="006A6996">
            <w:pPr>
              <w:rPr>
                <w:rFonts w:cstheme="minorHAnsi"/>
              </w:rPr>
            </w:pPr>
            <w:r w:rsidRPr="009E1704">
              <w:rPr>
                <w:rFonts w:cstheme="minorHAnsi"/>
              </w:rPr>
              <w:t>ACE inhibitor</w:t>
            </w:r>
          </w:p>
        </w:tc>
        <w:tc>
          <w:tcPr>
            <w:tcW w:w="1348" w:type="dxa"/>
            <w:hideMark/>
          </w:tcPr>
          <w:p w14:paraId="0743FFAB" w14:textId="77777777" w:rsidR="006A6996" w:rsidRPr="009E1704" w:rsidRDefault="006A6996" w:rsidP="006A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E1704">
              <w:rPr>
                <w:rFonts w:cstheme="minorHAnsi"/>
              </w:rPr>
              <w:t>8</w:t>
            </w:r>
          </w:p>
        </w:tc>
        <w:tc>
          <w:tcPr>
            <w:tcW w:w="1067" w:type="dxa"/>
            <w:hideMark/>
          </w:tcPr>
          <w:p w14:paraId="56B3EDFB" w14:textId="1A7036C8" w:rsidR="006A6996" w:rsidRPr="009E1704" w:rsidRDefault="006A6996" w:rsidP="006A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E1704">
              <w:rPr>
                <w:rFonts w:cstheme="minorHAnsi"/>
              </w:rPr>
              <w:t>2</w:t>
            </w:r>
            <w:r w:rsidR="003A3F5C" w:rsidRPr="009E1704">
              <w:rPr>
                <w:rFonts w:cstheme="minorHAnsi"/>
              </w:rPr>
              <w:t>2</w:t>
            </w:r>
            <w:r w:rsidRPr="009E1704">
              <w:rPr>
                <w:rFonts w:cstheme="minorHAnsi"/>
              </w:rPr>
              <w:t>%</w:t>
            </w:r>
          </w:p>
        </w:tc>
        <w:tc>
          <w:tcPr>
            <w:tcW w:w="1261" w:type="dxa"/>
            <w:hideMark/>
          </w:tcPr>
          <w:p w14:paraId="4FBD97A1" w14:textId="77777777" w:rsidR="006A6996" w:rsidRPr="009E1704" w:rsidRDefault="006A6996" w:rsidP="006A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E1704">
              <w:rPr>
                <w:rFonts w:cstheme="minorHAnsi"/>
              </w:rPr>
              <w:t>1</w:t>
            </w:r>
          </w:p>
        </w:tc>
        <w:tc>
          <w:tcPr>
            <w:tcW w:w="1164" w:type="dxa"/>
            <w:hideMark/>
          </w:tcPr>
          <w:p w14:paraId="376ECAC3" w14:textId="7F0FA860" w:rsidR="006A6996" w:rsidRPr="009E1704" w:rsidRDefault="003A3F5C" w:rsidP="006A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E1704">
              <w:rPr>
                <w:rFonts w:cstheme="minorHAnsi"/>
              </w:rPr>
              <w:t>11</w:t>
            </w:r>
            <w:r w:rsidR="006A6996" w:rsidRPr="009E1704">
              <w:rPr>
                <w:rFonts w:cstheme="minorHAnsi"/>
              </w:rPr>
              <w:t>%</w:t>
            </w:r>
          </w:p>
        </w:tc>
        <w:tc>
          <w:tcPr>
            <w:tcW w:w="1746" w:type="dxa"/>
            <w:hideMark/>
          </w:tcPr>
          <w:p w14:paraId="30657B6C" w14:textId="77777777" w:rsidR="006A6996" w:rsidRPr="009E1704" w:rsidRDefault="006A6996" w:rsidP="006A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E1704">
              <w:rPr>
                <w:rFonts w:cstheme="minorHAnsi"/>
              </w:rPr>
              <w:t>1</w:t>
            </w:r>
          </w:p>
        </w:tc>
      </w:tr>
      <w:tr w:rsidR="006A6996" w:rsidRPr="009E1704" w14:paraId="38B46E66" w14:textId="77777777" w:rsidTr="00463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hideMark/>
          </w:tcPr>
          <w:p w14:paraId="7534D9A6" w14:textId="77777777" w:rsidR="006A6996" w:rsidRPr="009E1704" w:rsidRDefault="006A6996" w:rsidP="006A6996">
            <w:pPr>
              <w:rPr>
                <w:rFonts w:cstheme="minorHAnsi"/>
              </w:rPr>
            </w:pPr>
            <w:r w:rsidRPr="009E1704">
              <w:rPr>
                <w:rFonts w:cstheme="minorHAnsi"/>
              </w:rPr>
              <w:t>Angiotensin II receptor blockers</w:t>
            </w:r>
          </w:p>
        </w:tc>
        <w:tc>
          <w:tcPr>
            <w:tcW w:w="1348" w:type="dxa"/>
            <w:hideMark/>
          </w:tcPr>
          <w:p w14:paraId="078EA540" w14:textId="77777777" w:rsidR="006A6996" w:rsidRPr="009E1704" w:rsidRDefault="006A6996" w:rsidP="006A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E1704">
              <w:rPr>
                <w:rFonts w:cstheme="minorHAnsi"/>
              </w:rPr>
              <w:t>1</w:t>
            </w:r>
          </w:p>
        </w:tc>
        <w:tc>
          <w:tcPr>
            <w:tcW w:w="1067" w:type="dxa"/>
            <w:hideMark/>
          </w:tcPr>
          <w:p w14:paraId="06664A1E" w14:textId="77777777" w:rsidR="006A6996" w:rsidRPr="009E1704" w:rsidRDefault="006A6996" w:rsidP="006A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E1704">
              <w:rPr>
                <w:rFonts w:cstheme="minorHAnsi"/>
              </w:rPr>
              <w:t>3%</w:t>
            </w:r>
          </w:p>
        </w:tc>
        <w:tc>
          <w:tcPr>
            <w:tcW w:w="1261" w:type="dxa"/>
            <w:hideMark/>
          </w:tcPr>
          <w:p w14:paraId="1D36076A" w14:textId="30917E39" w:rsidR="006A6996" w:rsidRPr="009E1704" w:rsidRDefault="003A3F5C" w:rsidP="006A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E1704">
              <w:rPr>
                <w:rFonts w:cstheme="minorHAnsi"/>
              </w:rPr>
              <w:t>1</w:t>
            </w:r>
          </w:p>
        </w:tc>
        <w:tc>
          <w:tcPr>
            <w:tcW w:w="1164" w:type="dxa"/>
            <w:hideMark/>
          </w:tcPr>
          <w:p w14:paraId="3CC72EEC" w14:textId="6FFF0793" w:rsidR="006A6996" w:rsidRPr="009E1704" w:rsidRDefault="003A3F5C" w:rsidP="006A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E1704">
              <w:rPr>
                <w:rFonts w:cstheme="minorHAnsi"/>
              </w:rPr>
              <w:t>11</w:t>
            </w:r>
            <w:r w:rsidR="006A6996" w:rsidRPr="009E1704">
              <w:rPr>
                <w:rFonts w:cstheme="minorHAnsi"/>
              </w:rPr>
              <w:t>%</w:t>
            </w:r>
          </w:p>
        </w:tc>
        <w:tc>
          <w:tcPr>
            <w:tcW w:w="1746" w:type="dxa"/>
            <w:hideMark/>
          </w:tcPr>
          <w:p w14:paraId="405FDD2A" w14:textId="77777777" w:rsidR="006A6996" w:rsidRPr="009E1704" w:rsidRDefault="006A6996" w:rsidP="006A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E1704">
              <w:rPr>
                <w:rFonts w:cstheme="minorHAnsi"/>
              </w:rPr>
              <w:t>1</w:t>
            </w:r>
          </w:p>
        </w:tc>
      </w:tr>
      <w:tr w:rsidR="006A6996" w:rsidRPr="009E1704" w14:paraId="7262C7B8" w14:textId="77777777" w:rsidTr="00463636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hideMark/>
          </w:tcPr>
          <w:p w14:paraId="7CFC063C" w14:textId="77777777" w:rsidR="006A6996" w:rsidRPr="009E1704" w:rsidRDefault="006A6996" w:rsidP="006A6996">
            <w:pPr>
              <w:rPr>
                <w:rFonts w:cstheme="minorHAnsi"/>
              </w:rPr>
            </w:pPr>
            <w:r w:rsidRPr="009E1704">
              <w:rPr>
                <w:rFonts w:cstheme="minorHAnsi"/>
              </w:rPr>
              <w:t>Statin</w:t>
            </w:r>
          </w:p>
        </w:tc>
        <w:tc>
          <w:tcPr>
            <w:tcW w:w="1348" w:type="dxa"/>
            <w:hideMark/>
          </w:tcPr>
          <w:p w14:paraId="6B881B10" w14:textId="77777777" w:rsidR="006A6996" w:rsidRPr="009E1704" w:rsidRDefault="006A6996" w:rsidP="006A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E1704">
              <w:rPr>
                <w:rFonts w:cstheme="minorHAnsi"/>
              </w:rPr>
              <w:t>1</w:t>
            </w:r>
          </w:p>
        </w:tc>
        <w:tc>
          <w:tcPr>
            <w:tcW w:w="1067" w:type="dxa"/>
            <w:hideMark/>
          </w:tcPr>
          <w:p w14:paraId="5F832AF9" w14:textId="77777777" w:rsidR="006A6996" w:rsidRPr="009E1704" w:rsidRDefault="006A6996" w:rsidP="006A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E1704">
              <w:rPr>
                <w:rFonts w:cstheme="minorHAnsi"/>
              </w:rPr>
              <w:t>3%</w:t>
            </w:r>
          </w:p>
        </w:tc>
        <w:tc>
          <w:tcPr>
            <w:tcW w:w="1261" w:type="dxa"/>
            <w:hideMark/>
          </w:tcPr>
          <w:p w14:paraId="46147D88" w14:textId="1A9F9270" w:rsidR="006A6996" w:rsidRPr="009E1704" w:rsidRDefault="003A3F5C" w:rsidP="006A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E1704">
              <w:rPr>
                <w:rFonts w:cstheme="minorHAnsi"/>
              </w:rPr>
              <w:t>1</w:t>
            </w:r>
          </w:p>
        </w:tc>
        <w:tc>
          <w:tcPr>
            <w:tcW w:w="1164" w:type="dxa"/>
            <w:hideMark/>
          </w:tcPr>
          <w:p w14:paraId="1B20938A" w14:textId="1FFE3ADA" w:rsidR="006A6996" w:rsidRPr="009E1704" w:rsidRDefault="003A3F5C" w:rsidP="006A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E1704">
              <w:rPr>
                <w:rFonts w:cstheme="minorHAnsi"/>
              </w:rPr>
              <w:t>11</w:t>
            </w:r>
            <w:r w:rsidR="006A6996" w:rsidRPr="009E1704">
              <w:rPr>
                <w:rFonts w:cstheme="minorHAnsi"/>
              </w:rPr>
              <w:t>%</w:t>
            </w:r>
          </w:p>
        </w:tc>
        <w:tc>
          <w:tcPr>
            <w:tcW w:w="1746" w:type="dxa"/>
            <w:hideMark/>
          </w:tcPr>
          <w:p w14:paraId="4BC8D366" w14:textId="6F0C1285" w:rsidR="006A6996" w:rsidRPr="009E1704" w:rsidRDefault="006A6996" w:rsidP="006A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E1704">
              <w:rPr>
                <w:rFonts w:cstheme="minorHAnsi"/>
              </w:rPr>
              <w:t>1</w:t>
            </w:r>
          </w:p>
        </w:tc>
      </w:tr>
      <w:tr w:rsidR="006A6996" w:rsidRPr="009E1704" w14:paraId="1F781468" w14:textId="77777777" w:rsidTr="00463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hideMark/>
          </w:tcPr>
          <w:p w14:paraId="5294CB9D" w14:textId="77777777" w:rsidR="006A6996" w:rsidRPr="009E1704" w:rsidRDefault="006A6996" w:rsidP="006A6996">
            <w:pPr>
              <w:rPr>
                <w:rFonts w:cstheme="minorHAnsi"/>
              </w:rPr>
            </w:pPr>
            <w:r w:rsidRPr="009E1704">
              <w:rPr>
                <w:rFonts w:cstheme="minorHAnsi"/>
              </w:rPr>
              <w:t>Vasodilator</w:t>
            </w:r>
          </w:p>
        </w:tc>
        <w:tc>
          <w:tcPr>
            <w:tcW w:w="1348" w:type="dxa"/>
            <w:hideMark/>
          </w:tcPr>
          <w:p w14:paraId="315423EC" w14:textId="77777777" w:rsidR="006A6996" w:rsidRPr="009E1704" w:rsidRDefault="006A6996" w:rsidP="006A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E1704">
              <w:rPr>
                <w:rFonts w:cstheme="minorHAnsi"/>
              </w:rPr>
              <w:t>2</w:t>
            </w:r>
          </w:p>
        </w:tc>
        <w:tc>
          <w:tcPr>
            <w:tcW w:w="1067" w:type="dxa"/>
            <w:hideMark/>
          </w:tcPr>
          <w:p w14:paraId="03F2DF11" w14:textId="77777777" w:rsidR="006A6996" w:rsidRPr="009E1704" w:rsidRDefault="006A6996" w:rsidP="006A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E1704">
              <w:rPr>
                <w:rFonts w:cstheme="minorHAnsi"/>
              </w:rPr>
              <w:t>6%</w:t>
            </w:r>
          </w:p>
        </w:tc>
        <w:tc>
          <w:tcPr>
            <w:tcW w:w="1261" w:type="dxa"/>
            <w:hideMark/>
          </w:tcPr>
          <w:p w14:paraId="176449D9" w14:textId="77777777" w:rsidR="006A6996" w:rsidRPr="009E1704" w:rsidRDefault="006A6996" w:rsidP="006A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E1704">
              <w:rPr>
                <w:rFonts w:cstheme="minorHAnsi"/>
              </w:rPr>
              <w:t>0</w:t>
            </w:r>
          </w:p>
        </w:tc>
        <w:tc>
          <w:tcPr>
            <w:tcW w:w="1164" w:type="dxa"/>
            <w:hideMark/>
          </w:tcPr>
          <w:p w14:paraId="7D71C5EC" w14:textId="77777777" w:rsidR="006A6996" w:rsidRPr="009E1704" w:rsidRDefault="006A6996" w:rsidP="006A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E1704">
              <w:rPr>
                <w:rFonts w:cstheme="minorHAnsi"/>
              </w:rPr>
              <w:t>0%</w:t>
            </w:r>
          </w:p>
        </w:tc>
        <w:tc>
          <w:tcPr>
            <w:tcW w:w="1746" w:type="dxa"/>
            <w:hideMark/>
          </w:tcPr>
          <w:p w14:paraId="10C2E280" w14:textId="77777777" w:rsidR="006A6996" w:rsidRPr="009E1704" w:rsidRDefault="006A6996" w:rsidP="006A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E1704">
              <w:rPr>
                <w:rFonts w:cstheme="minorHAnsi"/>
              </w:rPr>
              <w:t>1</w:t>
            </w:r>
          </w:p>
        </w:tc>
      </w:tr>
      <w:tr w:rsidR="006A6996" w:rsidRPr="009E1704" w14:paraId="191E93FF" w14:textId="77777777" w:rsidTr="00463636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hideMark/>
          </w:tcPr>
          <w:p w14:paraId="5CB38D55" w14:textId="77777777" w:rsidR="006A6996" w:rsidRPr="009E1704" w:rsidRDefault="006A6996" w:rsidP="006A6996">
            <w:pPr>
              <w:rPr>
                <w:rFonts w:cstheme="minorHAnsi"/>
              </w:rPr>
            </w:pPr>
            <w:r w:rsidRPr="009E1704">
              <w:rPr>
                <w:rFonts w:cstheme="minorHAnsi"/>
              </w:rPr>
              <w:t>Diuretic</w:t>
            </w:r>
          </w:p>
        </w:tc>
        <w:tc>
          <w:tcPr>
            <w:tcW w:w="1348" w:type="dxa"/>
            <w:hideMark/>
          </w:tcPr>
          <w:p w14:paraId="6F41CE84" w14:textId="4FFCDA60" w:rsidR="006A6996" w:rsidRPr="009E1704" w:rsidRDefault="003A3F5C" w:rsidP="006A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E1704">
              <w:rPr>
                <w:rFonts w:cstheme="minorHAnsi"/>
              </w:rPr>
              <w:t>4</w:t>
            </w:r>
          </w:p>
        </w:tc>
        <w:tc>
          <w:tcPr>
            <w:tcW w:w="1067" w:type="dxa"/>
            <w:hideMark/>
          </w:tcPr>
          <w:p w14:paraId="4A9C9996" w14:textId="44534FBF" w:rsidR="006A6996" w:rsidRPr="009E1704" w:rsidRDefault="003A3F5C" w:rsidP="006A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E1704">
              <w:rPr>
                <w:rFonts w:cstheme="minorHAnsi"/>
              </w:rPr>
              <w:t>11</w:t>
            </w:r>
            <w:r w:rsidR="006A6996" w:rsidRPr="009E1704">
              <w:rPr>
                <w:rFonts w:cstheme="minorHAnsi"/>
              </w:rPr>
              <w:t>%</w:t>
            </w:r>
          </w:p>
        </w:tc>
        <w:tc>
          <w:tcPr>
            <w:tcW w:w="1261" w:type="dxa"/>
            <w:hideMark/>
          </w:tcPr>
          <w:p w14:paraId="74BCDE3D" w14:textId="77777777" w:rsidR="006A6996" w:rsidRPr="009E1704" w:rsidRDefault="006A6996" w:rsidP="006A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E1704">
              <w:rPr>
                <w:rFonts w:cstheme="minorHAnsi"/>
              </w:rPr>
              <w:t>0</w:t>
            </w:r>
          </w:p>
        </w:tc>
        <w:tc>
          <w:tcPr>
            <w:tcW w:w="1164" w:type="dxa"/>
            <w:hideMark/>
          </w:tcPr>
          <w:p w14:paraId="0CA6C6B2" w14:textId="77777777" w:rsidR="006A6996" w:rsidRPr="009E1704" w:rsidRDefault="006A6996" w:rsidP="006A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E1704">
              <w:rPr>
                <w:rFonts w:cstheme="minorHAnsi"/>
              </w:rPr>
              <w:t>0%</w:t>
            </w:r>
          </w:p>
        </w:tc>
        <w:tc>
          <w:tcPr>
            <w:tcW w:w="1746" w:type="dxa"/>
            <w:noWrap/>
            <w:hideMark/>
          </w:tcPr>
          <w:p w14:paraId="752149F1" w14:textId="77777777" w:rsidR="006A6996" w:rsidRPr="009E1704" w:rsidRDefault="006A6996" w:rsidP="006A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E1704">
              <w:rPr>
                <w:rFonts w:cstheme="minorHAnsi"/>
              </w:rPr>
              <w:t>1</w:t>
            </w:r>
          </w:p>
        </w:tc>
      </w:tr>
    </w:tbl>
    <w:p w14:paraId="7159CD05" w14:textId="7F872322" w:rsidR="00496378" w:rsidRPr="00E95795" w:rsidRDefault="006A6996" w:rsidP="0029551D">
      <w:pPr>
        <w:spacing w:line="360" w:lineRule="auto"/>
        <w:rPr>
          <w:rFonts w:cstheme="minorHAnsi"/>
          <w:i/>
          <w:iCs/>
          <w:u w:val="single"/>
          <w:lang w:val="en-US"/>
        </w:rPr>
      </w:pPr>
      <w:r w:rsidRPr="009E1704">
        <w:rPr>
          <w:rFonts w:cstheme="minorHAnsi"/>
          <w:u w:val="single"/>
          <w:lang w:val="en-US"/>
        </w:rPr>
        <w:fldChar w:fldCharType="end"/>
      </w:r>
      <w:r w:rsidR="000E3DEE" w:rsidRPr="009E1704">
        <w:rPr>
          <w:rFonts w:eastAsia="Calibri" w:cstheme="minorHAnsi"/>
          <w:i/>
          <w:iCs/>
        </w:rPr>
        <w:t>Abbreviations:</w:t>
      </w:r>
      <w:r w:rsidR="00C96D52" w:rsidRPr="009E1704">
        <w:rPr>
          <w:rFonts w:eastAsia="Calibri" w:cstheme="minorHAnsi"/>
          <w:i/>
          <w:iCs/>
        </w:rPr>
        <w:t xml:space="preserve"> </w:t>
      </w:r>
      <w:r w:rsidR="00496378" w:rsidRPr="009E1704">
        <w:rPr>
          <w:rFonts w:cstheme="minorHAnsi"/>
          <w:i/>
          <w:iCs/>
          <w:lang w:val="en-US"/>
        </w:rPr>
        <w:t>†</w:t>
      </w:r>
      <w:r w:rsidR="0029551D" w:rsidRPr="009E1704">
        <w:rPr>
          <w:rFonts w:cstheme="minorHAnsi"/>
          <w:i/>
          <w:iCs/>
          <w:lang w:val="en-US"/>
        </w:rPr>
        <w:t>:</w:t>
      </w:r>
      <w:r w:rsidR="00496378" w:rsidRPr="009E1704">
        <w:rPr>
          <w:rFonts w:cstheme="minorHAnsi"/>
          <w:i/>
          <w:iCs/>
          <w:lang w:val="en-US"/>
        </w:rPr>
        <w:t xml:space="preserve"> Fishers exact test</w:t>
      </w:r>
    </w:p>
    <w:sectPr w:rsidR="00496378" w:rsidRPr="00E9579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AE1F64"/>
    <w:multiLevelType w:val="hybridMultilevel"/>
    <w:tmpl w:val="3E221EE8"/>
    <w:lvl w:ilvl="0" w:tplc="2D602B5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9845A5"/>
    <w:multiLevelType w:val="hybridMultilevel"/>
    <w:tmpl w:val="613816F4"/>
    <w:lvl w:ilvl="0" w:tplc="7422C83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0D84"/>
    <w:rsid w:val="0000013B"/>
    <w:rsid w:val="00002A88"/>
    <w:rsid w:val="00057ABF"/>
    <w:rsid w:val="00082D95"/>
    <w:rsid w:val="000E3DEE"/>
    <w:rsid w:val="00107568"/>
    <w:rsid w:val="00123324"/>
    <w:rsid w:val="00150D84"/>
    <w:rsid w:val="00152DB9"/>
    <w:rsid w:val="00176FEE"/>
    <w:rsid w:val="001803DC"/>
    <w:rsid w:val="0018359A"/>
    <w:rsid w:val="001936C2"/>
    <w:rsid w:val="002002F0"/>
    <w:rsid w:val="00216007"/>
    <w:rsid w:val="00226E03"/>
    <w:rsid w:val="0029551D"/>
    <w:rsid w:val="002A0A36"/>
    <w:rsid w:val="002A46CF"/>
    <w:rsid w:val="003005FD"/>
    <w:rsid w:val="003A237A"/>
    <w:rsid w:val="003A3F5C"/>
    <w:rsid w:val="003E1CCB"/>
    <w:rsid w:val="003F6EFE"/>
    <w:rsid w:val="00463636"/>
    <w:rsid w:val="0048230E"/>
    <w:rsid w:val="00496378"/>
    <w:rsid w:val="004B47CC"/>
    <w:rsid w:val="004E0051"/>
    <w:rsid w:val="00515A54"/>
    <w:rsid w:val="00530FBD"/>
    <w:rsid w:val="005E641D"/>
    <w:rsid w:val="005F4B47"/>
    <w:rsid w:val="005F5955"/>
    <w:rsid w:val="005F65E5"/>
    <w:rsid w:val="006633F1"/>
    <w:rsid w:val="006A1BFE"/>
    <w:rsid w:val="006A6996"/>
    <w:rsid w:val="006C4647"/>
    <w:rsid w:val="00743AA4"/>
    <w:rsid w:val="007736D9"/>
    <w:rsid w:val="00852130"/>
    <w:rsid w:val="0089122F"/>
    <w:rsid w:val="008E2800"/>
    <w:rsid w:val="0094573D"/>
    <w:rsid w:val="009A1149"/>
    <w:rsid w:val="009A793A"/>
    <w:rsid w:val="009C2C06"/>
    <w:rsid w:val="009E1704"/>
    <w:rsid w:val="009F1D3F"/>
    <w:rsid w:val="00A17B55"/>
    <w:rsid w:val="00A33FBD"/>
    <w:rsid w:val="00A76380"/>
    <w:rsid w:val="00A95886"/>
    <w:rsid w:val="00AD6D55"/>
    <w:rsid w:val="00B47F57"/>
    <w:rsid w:val="00B750D0"/>
    <w:rsid w:val="00BE6E3D"/>
    <w:rsid w:val="00C20527"/>
    <w:rsid w:val="00C22A52"/>
    <w:rsid w:val="00C30A46"/>
    <w:rsid w:val="00C603EF"/>
    <w:rsid w:val="00C965DD"/>
    <w:rsid w:val="00C96D52"/>
    <w:rsid w:val="00CF23DB"/>
    <w:rsid w:val="00D16A07"/>
    <w:rsid w:val="00D734CC"/>
    <w:rsid w:val="00D81A02"/>
    <w:rsid w:val="00DA20EB"/>
    <w:rsid w:val="00DF4ADF"/>
    <w:rsid w:val="00E12030"/>
    <w:rsid w:val="00E62658"/>
    <w:rsid w:val="00E95795"/>
    <w:rsid w:val="00EA573A"/>
    <w:rsid w:val="00EC139A"/>
    <w:rsid w:val="00F76345"/>
    <w:rsid w:val="00FF3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48045"/>
  <w15:chartTrackingRefBased/>
  <w15:docId w15:val="{B53FDEFF-2093-4328-B710-7A5BF0B13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5D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699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699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699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699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A699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A699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996"/>
    <w:rPr>
      <w:rFonts w:ascii="Segoe UI" w:hAnsi="Segoe UI" w:cs="Segoe UI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69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6A6996"/>
    <w:rPr>
      <w:rFonts w:ascii="Segoe UI" w:hAnsi="Segoe UI" w:cs="Segoe UI"/>
      <w:sz w:val="18"/>
      <w:szCs w:val="18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6996"/>
    <w:rPr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6996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6A6996"/>
    <w:rPr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6996"/>
    <w:rPr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6996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6A6996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6A6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A6996"/>
    <w:pPr>
      <w:spacing w:after="0" w:line="240" w:lineRule="auto"/>
    </w:pPr>
    <w:rPr>
      <w:lang w:val="en-GB"/>
    </w:rPr>
  </w:style>
  <w:style w:type="paragraph" w:styleId="ListParagraph">
    <w:name w:val="List Paragraph"/>
    <w:basedOn w:val="Normal"/>
    <w:uiPriority w:val="34"/>
    <w:qFormat/>
    <w:rsid w:val="003005FD"/>
    <w:pPr>
      <w:ind w:left="720"/>
      <w:contextualSpacing/>
    </w:pPr>
  </w:style>
  <w:style w:type="table" w:styleId="PlainTable2">
    <w:name w:val="Plain Table 2"/>
    <w:basedOn w:val="TableNormal"/>
    <w:uiPriority w:val="42"/>
    <w:rsid w:val="004B47C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315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jana Colak</dc:creator>
  <cp:keywords/>
  <dc:description/>
  <cp:lastModifiedBy>Dejana Colak</cp:lastModifiedBy>
  <cp:revision>5</cp:revision>
  <dcterms:created xsi:type="dcterms:W3CDTF">2021-10-15T08:43:00Z</dcterms:created>
  <dcterms:modified xsi:type="dcterms:W3CDTF">2022-02-18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csl.mendeley.com/styles/541394681/vankuvdejadecembar</vt:lpwstr>
  </property>
  <property fmtid="{D5CDD505-2E9C-101B-9397-08002B2CF9AE}" pid="5" name="Mendeley Recent Style Name 1_1">
    <vt:lpwstr>American Medical Association 11th edition - Dejana Colak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csl.mendeley.com/styles/541394681/vancouver-2deja</vt:lpwstr>
  </property>
  <property fmtid="{D5CDD505-2E9C-101B-9397-08002B2CF9AE}" pid="19" name="Mendeley Recent Style Name 8_1">
    <vt:lpwstr>Vancouver - Dejana Colak</vt:lpwstr>
  </property>
  <property fmtid="{D5CDD505-2E9C-101B-9397-08002B2CF9AE}" pid="20" name="Mendeley Recent Style Id 9_1">
    <vt:lpwstr>https://csl.mendeley.com/styles/541394681/vancouver-2deja</vt:lpwstr>
  </property>
  <property fmtid="{D5CDD505-2E9C-101B-9397-08002B2CF9AE}" pid="21" name="Mendeley Recent Style Name 9_1">
    <vt:lpwstr>Vancouver - Dejana Colak</vt:lpwstr>
  </property>
</Properties>
</file>